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FF4" w:rsidRPr="00E40D23" w:rsidRDefault="003121DE" w:rsidP="00E40D23">
      <w:pPr>
        <w:rPr>
          <w:sz w:val="28"/>
          <w:szCs w:val="28"/>
        </w:rPr>
      </w:pPr>
      <w:r>
        <w:rPr>
          <w:b/>
          <w:sz w:val="28"/>
          <w:szCs w:val="28"/>
        </w:rPr>
        <w:t>Supplemental</w:t>
      </w:r>
      <w:r w:rsidR="00E022EF">
        <w:rPr>
          <w:b/>
          <w:sz w:val="28"/>
          <w:szCs w:val="28"/>
        </w:rPr>
        <w:t xml:space="preserve"> Table </w:t>
      </w:r>
      <w:r w:rsidR="00E94F1D">
        <w:rPr>
          <w:b/>
          <w:sz w:val="28"/>
          <w:szCs w:val="28"/>
        </w:rPr>
        <w:t>4</w:t>
      </w:r>
      <w:r w:rsidR="009D7478">
        <w:rPr>
          <w:b/>
          <w:sz w:val="28"/>
          <w:szCs w:val="28"/>
        </w:rPr>
        <w:t>A</w:t>
      </w:r>
      <w:r w:rsidR="00ED1FF4" w:rsidRPr="00E40D23">
        <w:rPr>
          <w:sz w:val="28"/>
          <w:szCs w:val="28"/>
        </w:rPr>
        <w:t xml:space="preserve"> </w:t>
      </w:r>
      <w:r w:rsidR="00D76191">
        <w:rPr>
          <w:sz w:val="28"/>
          <w:szCs w:val="28"/>
        </w:rPr>
        <w:t xml:space="preserve">Definitive </w:t>
      </w:r>
      <w:proofErr w:type="spellStart"/>
      <w:r w:rsidR="00D76191">
        <w:rPr>
          <w:sz w:val="28"/>
          <w:szCs w:val="28"/>
        </w:rPr>
        <w:t>ChemoRT</w:t>
      </w:r>
      <w:proofErr w:type="spellEnd"/>
      <w:r w:rsidR="00D76191">
        <w:rPr>
          <w:sz w:val="28"/>
          <w:szCs w:val="28"/>
        </w:rPr>
        <w:t xml:space="preserve"> </w:t>
      </w:r>
      <w:r w:rsidR="00E022EF">
        <w:rPr>
          <w:sz w:val="28"/>
          <w:szCs w:val="28"/>
        </w:rPr>
        <w:t xml:space="preserve">Patient Characteristics </w:t>
      </w:r>
      <w:r w:rsidR="000454FC">
        <w:rPr>
          <w:sz w:val="28"/>
          <w:szCs w:val="28"/>
        </w:rPr>
        <w:t xml:space="preserve">According to Radiation Dose </w:t>
      </w:r>
      <w:proofErr w:type="gramStart"/>
      <w:r w:rsidR="00E022EF">
        <w:rPr>
          <w:sz w:val="28"/>
          <w:szCs w:val="28"/>
        </w:rPr>
        <w:t>Before</w:t>
      </w:r>
      <w:proofErr w:type="gramEnd"/>
      <w:r w:rsidR="00E022EF">
        <w:rPr>
          <w:sz w:val="28"/>
          <w:szCs w:val="28"/>
        </w:rPr>
        <w:t xml:space="preserve"> Matched Pair Analyses </w:t>
      </w:r>
    </w:p>
    <w:p w:rsidR="00ED1FF4" w:rsidRDefault="00ED1FF4" w:rsidP="00ED1F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2520"/>
        <w:gridCol w:w="1980"/>
        <w:gridCol w:w="962"/>
      </w:tblGrid>
      <w:tr w:rsidR="002531D5" w:rsidTr="007D5674">
        <w:tc>
          <w:tcPr>
            <w:tcW w:w="3888" w:type="dxa"/>
          </w:tcPr>
          <w:p w:rsidR="002531D5" w:rsidRDefault="002531D5" w:rsidP="007D5674"/>
        </w:tc>
        <w:tc>
          <w:tcPr>
            <w:tcW w:w="2520" w:type="dxa"/>
          </w:tcPr>
          <w:p w:rsidR="002531D5" w:rsidRDefault="0077086E" w:rsidP="007D5674">
            <w:r>
              <w:t>55Gy to 59.9</w:t>
            </w:r>
            <w:r w:rsidR="00E022EF">
              <w:t>Gy</w:t>
            </w:r>
          </w:p>
        </w:tc>
        <w:tc>
          <w:tcPr>
            <w:tcW w:w="1980" w:type="dxa"/>
          </w:tcPr>
          <w:p w:rsidR="002531D5" w:rsidRDefault="00E022EF" w:rsidP="007D5674">
            <w:r>
              <w:t>≥60Gy</w:t>
            </w:r>
          </w:p>
        </w:tc>
        <w:tc>
          <w:tcPr>
            <w:tcW w:w="962" w:type="dxa"/>
          </w:tcPr>
          <w:p w:rsidR="002531D5" w:rsidRDefault="002531D5" w:rsidP="007D5674">
            <w:r>
              <w:t>P Value</w:t>
            </w:r>
          </w:p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N</w:t>
            </w:r>
          </w:p>
        </w:tc>
        <w:tc>
          <w:tcPr>
            <w:tcW w:w="2520" w:type="dxa"/>
          </w:tcPr>
          <w:p w:rsidR="002531D5" w:rsidRDefault="00D54B49" w:rsidP="007D5674">
            <w:r>
              <w:t>203</w:t>
            </w:r>
          </w:p>
        </w:tc>
        <w:tc>
          <w:tcPr>
            <w:tcW w:w="1980" w:type="dxa"/>
          </w:tcPr>
          <w:p w:rsidR="002531D5" w:rsidRDefault="00D54B49" w:rsidP="007D5674">
            <w:r>
              <w:t>1455</w:t>
            </w:r>
          </w:p>
        </w:tc>
        <w:tc>
          <w:tcPr>
            <w:tcW w:w="962" w:type="dxa"/>
          </w:tcPr>
          <w:p w:rsidR="002531D5" w:rsidRPr="008A773C" w:rsidRDefault="002531D5" w:rsidP="007D5674">
            <w:pPr>
              <w:rPr>
                <w:b/>
              </w:rPr>
            </w:pPr>
          </w:p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Age</w:t>
            </w:r>
          </w:p>
        </w:tc>
        <w:tc>
          <w:tcPr>
            <w:tcW w:w="2520" w:type="dxa"/>
          </w:tcPr>
          <w:p w:rsidR="002531D5" w:rsidRDefault="002531D5" w:rsidP="007D5674"/>
        </w:tc>
        <w:tc>
          <w:tcPr>
            <w:tcW w:w="1980" w:type="dxa"/>
          </w:tcPr>
          <w:p w:rsidR="002531D5" w:rsidRDefault="002531D5" w:rsidP="007D5674"/>
        </w:tc>
        <w:tc>
          <w:tcPr>
            <w:tcW w:w="962" w:type="dxa"/>
          </w:tcPr>
          <w:p w:rsidR="002531D5" w:rsidRDefault="008C33AC" w:rsidP="007D5674">
            <w:r w:rsidRPr="008A773C">
              <w:rPr>
                <w:b/>
              </w:rPr>
              <w:t>0.002</w:t>
            </w:r>
          </w:p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 xml:space="preserve">    Mean</w:t>
            </w:r>
          </w:p>
        </w:tc>
        <w:tc>
          <w:tcPr>
            <w:tcW w:w="2520" w:type="dxa"/>
          </w:tcPr>
          <w:p w:rsidR="002531D5" w:rsidRDefault="008A773C" w:rsidP="007D5674">
            <w:r>
              <w:t>77.1</w:t>
            </w:r>
          </w:p>
        </w:tc>
        <w:tc>
          <w:tcPr>
            <w:tcW w:w="1980" w:type="dxa"/>
          </w:tcPr>
          <w:p w:rsidR="002531D5" w:rsidRDefault="008A773C" w:rsidP="007D5674">
            <w:r>
              <w:t>74.9</w:t>
            </w:r>
          </w:p>
        </w:tc>
        <w:tc>
          <w:tcPr>
            <w:tcW w:w="962" w:type="dxa"/>
          </w:tcPr>
          <w:p w:rsidR="002531D5" w:rsidRDefault="002531D5" w:rsidP="007D5674"/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Race</w:t>
            </w:r>
          </w:p>
        </w:tc>
        <w:tc>
          <w:tcPr>
            <w:tcW w:w="2520" w:type="dxa"/>
          </w:tcPr>
          <w:p w:rsidR="002531D5" w:rsidRDefault="002531D5" w:rsidP="007D5674"/>
        </w:tc>
        <w:tc>
          <w:tcPr>
            <w:tcW w:w="1980" w:type="dxa"/>
          </w:tcPr>
          <w:p w:rsidR="002531D5" w:rsidRDefault="002531D5" w:rsidP="007D5674"/>
        </w:tc>
        <w:tc>
          <w:tcPr>
            <w:tcW w:w="962" w:type="dxa"/>
          </w:tcPr>
          <w:p w:rsidR="002531D5" w:rsidRDefault="00D54B49" w:rsidP="007D5674">
            <w:r>
              <w:t>0.974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White</w:t>
            </w:r>
          </w:p>
        </w:tc>
        <w:tc>
          <w:tcPr>
            <w:tcW w:w="2520" w:type="dxa"/>
          </w:tcPr>
          <w:p w:rsidR="003E416F" w:rsidRDefault="00D54B49" w:rsidP="007D5674">
            <w:r>
              <w:t>181</w:t>
            </w:r>
            <w:r w:rsidR="008C33AC">
              <w:t xml:space="preserve"> (89.1%)</w:t>
            </w:r>
          </w:p>
        </w:tc>
        <w:tc>
          <w:tcPr>
            <w:tcW w:w="1980" w:type="dxa"/>
          </w:tcPr>
          <w:p w:rsidR="003E416F" w:rsidRDefault="00D54B49" w:rsidP="007D5674">
            <w:r>
              <w:t>1309</w:t>
            </w:r>
            <w:r w:rsidR="008C33AC">
              <w:t xml:space="preserve"> (90.0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Black</w:t>
            </w:r>
          </w:p>
        </w:tc>
        <w:tc>
          <w:tcPr>
            <w:tcW w:w="2520" w:type="dxa"/>
          </w:tcPr>
          <w:p w:rsidR="003E416F" w:rsidRDefault="00D54B49" w:rsidP="007D5674">
            <w:r>
              <w:t>16</w:t>
            </w:r>
            <w:r w:rsidR="008C33AC">
              <w:t xml:space="preserve"> (7.9%)</w:t>
            </w:r>
          </w:p>
        </w:tc>
        <w:tc>
          <w:tcPr>
            <w:tcW w:w="1980" w:type="dxa"/>
          </w:tcPr>
          <w:p w:rsidR="003E416F" w:rsidRDefault="00D54B49" w:rsidP="007D5674">
            <w:r>
              <w:t>101</w:t>
            </w:r>
            <w:r w:rsidR="008C33AC">
              <w:t xml:space="preserve"> (6.9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Other/Unknown</w:t>
            </w:r>
          </w:p>
        </w:tc>
        <w:tc>
          <w:tcPr>
            <w:tcW w:w="2520" w:type="dxa"/>
          </w:tcPr>
          <w:p w:rsidR="003E416F" w:rsidRDefault="00D54B49" w:rsidP="007D5674">
            <w:r>
              <w:t>6</w:t>
            </w:r>
            <w:r w:rsidR="008C33AC">
              <w:t xml:space="preserve"> (3.0%)</w:t>
            </w:r>
          </w:p>
        </w:tc>
        <w:tc>
          <w:tcPr>
            <w:tcW w:w="1980" w:type="dxa"/>
          </w:tcPr>
          <w:p w:rsidR="003E416F" w:rsidRDefault="00D54B49" w:rsidP="007D5674">
            <w:r>
              <w:t>45</w:t>
            </w:r>
            <w:r w:rsidR="008C33AC">
              <w:t xml:space="preserve"> (3.1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Sex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Pr="008A773C" w:rsidRDefault="00D54B49" w:rsidP="007D5674">
            <w:pPr>
              <w:rPr>
                <w:b/>
              </w:rPr>
            </w:pPr>
            <w:r w:rsidRPr="008A773C">
              <w:rPr>
                <w:b/>
              </w:rPr>
              <w:t>0.002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Male</w:t>
            </w:r>
          </w:p>
        </w:tc>
        <w:tc>
          <w:tcPr>
            <w:tcW w:w="2520" w:type="dxa"/>
          </w:tcPr>
          <w:p w:rsidR="003E416F" w:rsidRDefault="00D54B49" w:rsidP="007D5674">
            <w:r>
              <w:t>135 (66.5%)</w:t>
            </w:r>
          </w:p>
        </w:tc>
        <w:tc>
          <w:tcPr>
            <w:tcW w:w="1980" w:type="dxa"/>
          </w:tcPr>
          <w:p w:rsidR="003E416F" w:rsidRDefault="00D54B49" w:rsidP="007D5674">
            <w:r>
              <w:t>1116 (76.7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Female</w:t>
            </w:r>
          </w:p>
        </w:tc>
        <w:tc>
          <w:tcPr>
            <w:tcW w:w="2520" w:type="dxa"/>
          </w:tcPr>
          <w:p w:rsidR="003E416F" w:rsidRDefault="00D54B49" w:rsidP="007D5674">
            <w:r>
              <w:t>68 (33.5%)</w:t>
            </w:r>
          </w:p>
        </w:tc>
        <w:tc>
          <w:tcPr>
            <w:tcW w:w="1980" w:type="dxa"/>
          </w:tcPr>
          <w:p w:rsidR="003E416F" w:rsidRDefault="00D54B49" w:rsidP="007D5674">
            <w:r>
              <w:t>339 (23.3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CDCS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9D7478" w:rsidP="007D5674">
            <w:r>
              <w:t>0.26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0</w:t>
            </w:r>
          </w:p>
        </w:tc>
        <w:tc>
          <w:tcPr>
            <w:tcW w:w="2520" w:type="dxa"/>
          </w:tcPr>
          <w:p w:rsidR="003E416F" w:rsidRDefault="009D7478" w:rsidP="007D5674">
            <w:r>
              <w:t>139 (68.5%)</w:t>
            </w:r>
          </w:p>
        </w:tc>
        <w:tc>
          <w:tcPr>
            <w:tcW w:w="1980" w:type="dxa"/>
          </w:tcPr>
          <w:p w:rsidR="003E416F" w:rsidRDefault="009D7478" w:rsidP="007D5674">
            <w:r>
              <w:t>958 (65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1</w:t>
            </w:r>
          </w:p>
        </w:tc>
        <w:tc>
          <w:tcPr>
            <w:tcW w:w="2520" w:type="dxa"/>
          </w:tcPr>
          <w:p w:rsidR="003E416F" w:rsidRDefault="009D7478" w:rsidP="007D5674">
            <w:r>
              <w:t>40 (19.7%)</w:t>
            </w:r>
          </w:p>
        </w:tc>
        <w:tc>
          <w:tcPr>
            <w:tcW w:w="1980" w:type="dxa"/>
          </w:tcPr>
          <w:p w:rsidR="003E416F" w:rsidRDefault="009D7478" w:rsidP="007D5674">
            <w:r>
              <w:t>356 (24.5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2 or more</w:t>
            </w:r>
          </w:p>
        </w:tc>
        <w:tc>
          <w:tcPr>
            <w:tcW w:w="2520" w:type="dxa"/>
          </w:tcPr>
          <w:p w:rsidR="003E416F" w:rsidRDefault="009D7478" w:rsidP="007D5674">
            <w:r>
              <w:t>24 (11.8%)</w:t>
            </w:r>
          </w:p>
        </w:tc>
        <w:tc>
          <w:tcPr>
            <w:tcW w:w="1980" w:type="dxa"/>
          </w:tcPr>
          <w:p w:rsidR="003E416F" w:rsidRDefault="009D7478" w:rsidP="007D5674">
            <w:r>
              <w:t>141 (9.7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5A48F6" w:rsidP="007D5674">
            <w:r>
              <w:t>Clinical</w:t>
            </w:r>
            <w:r w:rsidR="003E416F">
              <w:t xml:space="preserve"> Stag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5A48F6" w:rsidP="007D5674">
            <w:r>
              <w:t>0.157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I</w:t>
            </w:r>
          </w:p>
        </w:tc>
        <w:tc>
          <w:tcPr>
            <w:tcW w:w="2520" w:type="dxa"/>
          </w:tcPr>
          <w:p w:rsidR="005A48F6" w:rsidRDefault="005A48F6" w:rsidP="007D5674">
            <w:r>
              <w:t>145 (71.4%)</w:t>
            </w:r>
          </w:p>
        </w:tc>
        <w:tc>
          <w:tcPr>
            <w:tcW w:w="1980" w:type="dxa"/>
          </w:tcPr>
          <w:p w:rsidR="003E416F" w:rsidRDefault="005A48F6" w:rsidP="007D5674">
            <w:r>
              <w:t>1127 (77.5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II</w:t>
            </w:r>
          </w:p>
        </w:tc>
        <w:tc>
          <w:tcPr>
            <w:tcW w:w="2520" w:type="dxa"/>
          </w:tcPr>
          <w:p w:rsidR="003E416F" w:rsidRDefault="005A48F6" w:rsidP="007D5674">
            <w:r>
              <w:t>37 (18.2%)</w:t>
            </w:r>
          </w:p>
        </w:tc>
        <w:tc>
          <w:tcPr>
            <w:tcW w:w="1980" w:type="dxa"/>
          </w:tcPr>
          <w:p w:rsidR="003E416F" w:rsidRDefault="005A48F6" w:rsidP="007D5674">
            <w:r>
              <w:t>215 (14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V</w:t>
            </w:r>
          </w:p>
        </w:tc>
        <w:tc>
          <w:tcPr>
            <w:tcW w:w="2520" w:type="dxa"/>
          </w:tcPr>
          <w:p w:rsidR="003E416F" w:rsidRDefault="005A48F6" w:rsidP="007D5674">
            <w:r>
              <w:t>21 (10.3%)</w:t>
            </w:r>
          </w:p>
        </w:tc>
        <w:tc>
          <w:tcPr>
            <w:tcW w:w="1980" w:type="dxa"/>
          </w:tcPr>
          <w:p w:rsidR="003E416F" w:rsidRDefault="005A48F6" w:rsidP="007D5674">
            <w:r>
              <w:t>113 (7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Facility Typ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5A48F6" w:rsidP="007D5674">
            <w:r>
              <w:t>0.2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</w:t>
            </w:r>
            <w:r w:rsidR="00386266">
              <w:t xml:space="preserve"> </w:t>
            </w:r>
            <w:r>
              <w:t>Academic/Research Program</w:t>
            </w:r>
          </w:p>
        </w:tc>
        <w:tc>
          <w:tcPr>
            <w:tcW w:w="2520" w:type="dxa"/>
          </w:tcPr>
          <w:p w:rsidR="003E416F" w:rsidRDefault="005A48F6" w:rsidP="007D5674">
            <w:r>
              <w:t>58</w:t>
            </w:r>
            <w:r w:rsidR="008C33AC">
              <w:t xml:space="preserve"> (28.6%)</w:t>
            </w:r>
          </w:p>
        </w:tc>
        <w:tc>
          <w:tcPr>
            <w:tcW w:w="1980" w:type="dxa"/>
          </w:tcPr>
          <w:p w:rsidR="003E416F" w:rsidRDefault="005A48F6" w:rsidP="007D5674">
            <w:r>
              <w:t>351</w:t>
            </w:r>
            <w:r w:rsidR="00386266">
              <w:t xml:space="preserve"> (24.1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</w:t>
            </w:r>
            <w:r w:rsidR="00386266">
              <w:t xml:space="preserve"> </w:t>
            </w:r>
            <w:r>
              <w:t>Non-Academic/Research Program</w:t>
            </w:r>
          </w:p>
        </w:tc>
        <w:tc>
          <w:tcPr>
            <w:tcW w:w="2520" w:type="dxa"/>
          </w:tcPr>
          <w:p w:rsidR="003E416F" w:rsidRDefault="005A48F6" w:rsidP="007D5674">
            <w:r>
              <w:t>145</w:t>
            </w:r>
            <w:r w:rsidR="008C33AC">
              <w:t xml:space="preserve"> (71.4%)</w:t>
            </w:r>
          </w:p>
        </w:tc>
        <w:tc>
          <w:tcPr>
            <w:tcW w:w="1980" w:type="dxa"/>
          </w:tcPr>
          <w:p w:rsidR="003E416F" w:rsidRDefault="005A48F6" w:rsidP="007D5674">
            <w:r>
              <w:t>1104</w:t>
            </w:r>
            <w:r w:rsidR="00386266">
              <w:t xml:space="preserve"> (75.9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Insuranc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8A773C" w:rsidP="007D5674">
            <w:r>
              <w:t>0.563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Private</w:t>
            </w:r>
          </w:p>
        </w:tc>
        <w:tc>
          <w:tcPr>
            <w:tcW w:w="2520" w:type="dxa"/>
          </w:tcPr>
          <w:p w:rsidR="003E416F" w:rsidRDefault="008A773C" w:rsidP="007D5674">
            <w:r>
              <w:t>33 (16.3%)</w:t>
            </w:r>
          </w:p>
        </w:tc>
        <w:tc>
          <w:tcPr>
            <w:tcW w:w="1980" w:type="dxa"/>
          </w:tcPr>
          <w:p w:rsidR="003E416F" w:rsidRDefault="008A773C" w:rsidP="007D5674">
            <w:r>
              <w:t>264 (18.1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Public</w:t>
            </w:r>
          </w:p>
        </w:tc>
        <w:tc>
          <w:tcPr>
            <w:tcW w:w="2520" w:type="dxa"/>
          </w:tcPr>
          <w:p w:rsidR="003E416F" w:rsidRDefault="008A773C" w:rsidP="007D5674">
            <w:r>
              <w:t>166 (81.8%)</w:t>
            </w:r>
          </w:p>
        </w:tc>
        <w:tc>
          <w:tcPr>
            <w:tcW w:w="1980" w:type="dxa"/>
          </w:tcPr>
          <w:p w:rsidR="003E416F" w:rsidRDefault="008A773C" w:rsidP="007D5674">
            <w:r>
              <w:t>1148 (78.9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Uninsured </w:t>
            </w:r>
          </w:p>
        </w:tc>
        <w:tc>
          <w:tcPr>
            <w:tcW w:w="2520" w:type="dxa"/>
          </w:tcPr>
          <w:p w:rsidR="003E416F" w:rsidRDefault="008A773C" w:rsidP="007D5674">
            <w:r>
              <w:t>4 (2.0%)</w:t>
            </w:r>
          </w:p>
        </w:tc>
        <w:tc>
          <w:tcPr>
            <w:tcW w:w="1980" w:type="dxa"/>
          </w:tcPr>
          <w:p w:rsidR="003E416F" w:rsidRDefault="008A773C" w:rsidP="007D5674">
            <w:r>
              <w:t>43 (3.0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Incom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9D7478" w:rsidP="007D5674">
            <w:r>
              <w:t>0.366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</w:t>
            </w:r>
            <w:r w:rsidRPr="006644F1">
              <w:t>&lt;$30</w:t>
            </w:r>
            <w:r>
              <w:t>,</w:t>
            </w:r>
            <w:r w:rsidRPr="006644F1">
              <w:t>000</w:t>
            </w:r>
          </w:p>
        </w:tc>
        <w:tc>
          <w:tcPr>
            <w:tcW w:w="2520" w:type="dxa"/>
          </w:tcPr>
          <w:p w:rsidR="003E416F" w:rsidRDefault="00386266" w:rsidP="007D5674">
            <w:r>
              <w:t>21 (10.3%)</w:t>
            </w:r>
          </w:p>
        </w:tc>
        <w:tc>
          <w:tcPr>
            <w:tcW w:w="1980" w:type="dxa"/>
          </w:tcPr>
          <w:p w:rsidR="003E416F" w:rsidRDefault="009D7478" w:rsidP="007D5674">
            <w:r>
              <w:t>168</w:t>
            </w:r>
            <w:r w:rsidR="00386266">
              <w:t xml:space="preserve"> (11.5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</w:t>
            </w:r>
            <w:r w:rsidRPr="006644F1">
              <w:t>$30</w:t>
            </w:r>
            <w:r>
              <w:t>,</w:t>
            </w:r>
            <w:r w:rsidRPr="006644F1">
              <w:t>000 -- $34,999</w:t>
            </w:r>
          </w:p>
        </w:tc>
        <w:tc>
          <w:tcPr>
            <w:tcW w:w="2520" w:type="dxa"/>
          </w:tcPr>
          <w:p w:rsidR="003E416F" w:rsidRDefault="009D7478" w:rsidP="007D5674">
            <w:r>
              <w:t>31</w:t>
            </w:r>
            <w:r w:rsidR="00386266">
              <w:t xml:space="preserve"> (15.3%)</w:t>
            </w:r>
          </w:p>
        </w:tc>
        <w:tc>
          <w:tcPr>
            <w:tcW w:w="1980" w:type="dxa"/>
          </w:tcPr>
          <w:p w:rsidR="003E416F" w:rsidRDefault="009D7478" w:rsidP="007D5674">
            <w:r>
              <w:t>283</w:t>
            </w:r>
            <w:r w:rsidR="00386266">
              <w:t xml:space="preserve"> (19.5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</w:t>
            </w:r>
            <w:r w:rsidRPr="006644F1">
              <w:t>$35</w:t>
            </w:r>
            <w:r>
              <w:t>,</w:t>
            </w:r>
            <w:r w:rsidRPr="006644F1">
              <w:t>000 -- $45</w:t>
            </w:r>
            <w:r>
              <w:t>,</w:t>
            </w:r>
            <w:r w:rsidRPr="006644F1">
              <w:t>999</w:t>
            </w:r>
          </w:p>
        </w:tc>
        <w:tc>
          <w:tcPr>
            <w:tcW w:w="2520" w:type="dxa"/>
          </w:tcPr>
          <w:p w:rsidR="003E416F" w:rsidRDefault="009D7478" w:rsidP="007D5674">
            <w:r>
              <w:t>62</w:t>
            </w:r>
            <w:r w:rsidR="00386266">
              <w:t xml:space="preserve"> (30.5%)</w:t>
            </w:r>
          </w:p>
        </w:tc>
        <w:tc>
          <w:tcPr>
            <w:tcW w:w="1980" w:type="dxa"/>
          </w:tcPr>
          <w:p w:rsidR="003E416F" w:rsidRDefault="009D7478" w:rsidP="007D5674">
            <w:r>
              <w:t>405</w:t>
            </w:r>
            <w:r w:rsidR="00386266">
              <w:t xml:space="preserve"> (27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Pr="009C31B6" w:rsidRDefault="000454FC" w:rsidP="007D5674">
            <w:pPr>
              <w:rPr>
                <w:color w:val="FF0000"/>
              </w:rPr>
            </w:pPr>
            <w:r>
              <w:t xml:space="preserve">    ≥</w:t>
            </w:r>
            <w:r w:rsidR="003E416F">
              <w:t>$46,000</w:t>
            </w:r>
          </w:p>
        </w:tc>
        <w:tc>
          <w:tcPr>
            <w:tcW w:w="2520" w:type="dxa"/>
          </w:tcPr>
          <w:p w:rsidR="003E416F" w:rsidRDefault="00386266" w:rsidP="007D5674">
            <w:r>
              <w:t>85 (41.9%)</w:t>
            </w:r>
          </w:p>
        </w:tc>
        <w:tc>
          <w:tcPr>
            <w:tcW w:w="1980" w:type="dxa"/>
          </w:tcPr>
          <w:p w:rsidR="003E416F" w:rsidRDefault="009D7478" w:rsidP="007D5674">
            <w:r>
              <w:t>544</w:t>
            </w:r>
            <w:r w:rsidR="00386266">
              <w:t xml:space="preserve"> (37.4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D54B49" w:rsidTr="007D5674">
        <w:tc>
          <w:tcPr>
            <w:tcW w:w="3888" w:type="dxa"/>
          </w:tcPr>
          <w:p w:rsidR="00D54B49" w:rsidRDefault="00D54B49" w:rsidP="007D5674">
            <w:r>
              <w:t xml:space="preserve">    Unknown</w:t>
            </w:r>
          </w:p>
        </w:tc>
        <w:tc>
          <w:tcPr>
            <w:tcW w:w="2520" w:type="dxa"/>
          </w:tcPr>
          <w:p w:rsidR="00D54B49" w:rsidRDefault="009D7478" w:rsidP="007D5674">
            <w:r>
              <w:t>4</w:t>
            </w:r>
            <w:r w:rsidR="00386266">
              <w:t xml:space="preserve"> (2.0%)</w:t>
            </w:r>
          </w:p>
        </w:tc>
        <w:tc>
          <w:tcPr>
            <w:tcW w:w="1980" w:type="dxa"/>
          </w:tcPr>
          <w:p w:rsidR="00D54B49" w:rsidRDefault="009D7478" w:rsidP="007D5674">
            <w:r>
              <w:t>55</w:t>
            </w:r>
            <w:r w:rsidR="00386266">
              <w:t xml:space="preserve"> (3.8%)</w:t>
            </w:r>
          </w:p>
        </w:tc>
        <w:tc>
          <w:tcPr>
            <w:tcW w:w="962" w:type="dxa"/>
          </w:tcPr>
          <w:p w:rsidR="00D54B49" w:rsidRDefault="00D54B49" w:rsidP="007D5674"/>
        </w:tc>
      </w:tr>
    </w:tbl>
    <w:p w:rsidR="00ED1FF4" w:rsidRDefault="00ED1FF4"/>
    <w:p w:rsidR="00673FBE" w:rsidRDefault="00673FBE"/>
    <w:p w:rsidR="00673FBE" w:rsidRDefault="00673FBE"/>
    <w:p w:rsidR="00673FBE" w:rsidRDefault="00673FBE"/>
    <w:p w:rsidR="00673FBE" w:rsidRDefault="00673FBE"/>
    <w:p w:rsidR="00673FBE" w:rsidRDefault="00673FBE"/>
    <w:p w:rsidR="00673FBE" w:rsidRPr="00E40D23" w:rsidRDefault="003121DE" w:rsidP="00673FBE">
      <w:pPr>
        <w:rPr>
          <w:sz w:val="28"/>
          <w:szCs w:val="28"/>
        </w:rPr>
      </w:pPr>
      <w:r>
        <w:rPr>
          <w:b/>
          <w:sz w:val="28"/>
          <w:szCs w:val="28"/>
        </w:rPr>
        <w:lastRenderedPageBreak/>
        <w:t>Supplemental</w:t>
      </w:r>
      <w:r w:rsidR="00673FBE">
        <w:rPr>
          <w:b/>
          <w:sz w:val="28"/>
          <w:szCs w:val="28"/>
        </w:rPr>
        <w:t xml:space="preserve"> Table </w:t>
      </w:r>
      <w:r w:rsidR="00E94F1D">
        <w:rPr>
          <w:b/>
          <w:sz w:val="28"/>
          <w:szCs w:val="28"/>
        </w:rPr>
        <w:t>4</w:t>
      </w:r>
      <w:bookmarkStart w:id="0" w:name="_GoBack"/>
      <w:bookmarkEnd w:id="0"/>
      <w:r w:rsidR="00673FBE">
        <w:rPr>
          <w:b/>
          <w:sz w:val="28"/>
          <w:szCs w:val="28"/>
        </w:rPr>
        <w:t>B</w:t>
      </w:r>
      <w:r w:rsidR="00673FBE" w:rsidRPr="00E40D23">
        <w:rPr>
          <w:sz w:val="28"/>
          <w:szCs w:val="28"/>
        </w:rPr>
        <w:t xml:space="preserve"> </w:t>
      </w:r>
      <w:r w:rsidR="00D76191">
        <w:rPr>
          <w:sz w:val="28"/>
          <w:szCs w:val="28"/>
        </w:rPr>
        <w:t xml:space="preserve">Definitive </w:t>
      </w:r>
      <w:proofErr w:type="spellStart"/>
      <w:r w:rsidR="00D76191">
        <w:rPr>
          <w:sz w:val="28"/>
          <w:szCs w:val="28"/>
        </w:rPr>
        <w:t>ChemoRT</w:t>
      </w:r>
      <w:proofErr w:type="spellEnd"/>
      <w:r w:rsidR="00D76191">
        <w:rPr>
          <w:sz w:val="28"/>
          <w:szCs w:val="28"/>
        </w:rPr>
        <w:t xml:space="preserve"> Patient Characteristics </w:t>
      </w:r>
      <w:r w:rsidR="000454FC">
        <w:rPr>
          <w:sz w:val="28"/>
          <w:szCs w:val="28"/>
        </w:rPr>
        <w:t xml:space="preserve">According to Radiation Dose </w:t>
      </w:r>
      <w:proofErr w:type="gramStart"/>
      <w:r w:rsidR="00D76191">
        <w:rPr>
          <w:sz w:val="28"/>
          <w:szCs w:val="28"/>
        </w:rPr>
        <w:t>After</w:t>
      </w:r>
      <w:proofErr w:type="gramEnd"/>
      <w:r w:rsidR="00D76191">
        <w:rPr>
          <w:sz w:val="28"/>
          <w:szCs w:val="28"/>
        </w:rPr>
        <w:t xml:space="preserve"> Matched Pair Analyses </w:t>
      </w:r>
    </w:p>
    <w:p w:rsidR="00673FBE" w:rsidRDefault="00673FBE" w:rsidP="00673F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2520"/>
        <w:gridCol w:w="1980"/>
        <w:gridCol w:w="962"/>
      </w:tblGrid>
      <w:tr w:rsidR="00673FBE" w:rsidTr="00F659C9">
        <w:tc>
          <w:tcPr>
            <w:tcW w:w="3888" w:type="dxa"/>
          </w:tcPr>
          <w:p w:rsidR="00673FBE" w:rsidRDefault="00673FBE" w:rsidP="00F659C9"/>
        </w:tc>
        <w:tc>
          <w:tcPr>
            <w:tcW w:w="2520" w:type="dxa"/>
          </w:tcPr>
          <w:p w:rsidR="00673FBE" w:rsidRDefault="00976589" w:rsidP="00F659C9">
            <w:r>
              <w:t>55Gy – 59.9Gy</w:t>
            </w:r>
          </w:p>
        </w:tc>
        <w:tc>
          <w:tcPr>
            <w:tcW w:w="1980" w:type="dxa"/>
          </w:tcPr>
          <w:p w:rsidR="00673FBE" w:rsidRDefault="00673FBE" w:rsidP="00F659C9">
            <w:r>
              <w:t>≥60Gy</w:t>
            </w:r>
          </w:p>
        </w:tc>
        <w:tc>
          <w:tcPr>
            <w:tcW w:w="962" w:type="dxa"/>
          </w:tcPr>
          <w:p w:rsidR="00673FBE" w:rsidRDefault="00673FBE" w:rsidP="00F659C9">
            <w:r>
              <w:t>P Value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N</w:t>
            </w:r>
          </w:p>
        </w:tc>
        <w:tc>
          <w:tcPr>
            <w:tcW w:w="2520" w:type="dxa"/>
          </w:tcPr>
          <w:p w:rsidR="00673FBE" w:rsidRDefault="00984DDB" w:rsidP="00F659C9">
            <w:r>
              <w:t>202</w:t>
            </w:r>
          </w:p>
        </w:tc>
        <w:tc>
          <w:tcPr>
            <w:tcW w:w="1980" w:type="dxa"/>
          </w:tcPr>
          <w:p w:rsidR="00673FBE" w:rsidRDefault="00984DDB" w:rsidP="00F659C9">
            <w:r>
              <w:t>202</w:t>
            </w:r>
          </w:p>
        </w:tc>
        <w:tc>
          <w:tcPr>
            <w:tcW w:w="962" w:type="dxa"/>
          </w:tcPr>
          <w:p w:rsidR="00673FBE" w:rsidRPr="008A773C" w:rsidRDefault="00673FBE" w:rsidP="00F659C9">
            <w:pPr>
              <w:rPr>
                <w:b/>
              </w:rPr>
            </w:pP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Ag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305C14" w:rsidP="00F659C9">
            <w:r>
              <w:t>1.000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Mean</w:t>
            </w:r>
          </w:p>
        </w:tc>
        <w:tc>
          <w:tcPr>
            <w:tcW w:w="2520" w:type="dxa"/>
          </w:tcPr>
          <w:p w:rsidR="00673FBE" w:rsidRDefault="00951734" w:rsidP="00F659C9">
            <w:r>
              <w:t>77.</w:t>
            </w:r>
            <w:r w:rsidR="00305C14">
              <w:t>3</w:t>
            </w:r>
          </w:p>
        </w:tc>
        <w:tc>
          <w:tcPr>
            <w:tcW w:w="1980" w:type="dxa"/>
          </w:tcPr>
          <w:p w:rsidR="00673FBE" w:rsidRDefault="00305C14" w:rsidP="00F659C9">
            <w:r>
              <w:t>77.3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Rac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305C14" w:rsidP="00F659C9">
            <w:r>
              <w:t>0.938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White</w:t>
            </w:r>
          </w:p>
        </w:tc>
        <w:tc>
          <w:tcPr>
            <w:tcW w:w="2520" w:type="dxa"/>
          </w:tcPr>
          <w:p w:rsidR="00673FBE" w:rsidRDefault="00305C14" w:rsidP="00F659C9">
            <w:r>
              <w:t>180 (89.1%)</w:t>
            </w:r>
          </w:p>
        </w:tc>
        <w:tc>
          <w:tcPr>
            <w:tcW w:w="1980" w:type="dxa"/>
          </w:tcPr>
          <w:p w:rsidR="00673FBE" w:rsidRDefault="00305C14" w:rsidP="00F659C9">
            <w:r>
              <w:t>178 (88.1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Black</w:t>
            </w:r>
          </w:p>
        </w:tc>
        <w:tc>
          <w:tcPr>
            <w:tcW w:w="2520" w:type="dxa"/>
          </w:tcPr>
          <w:p w:rsidR="00673FBE" w:rsidRDefault="00305C14" w:rsidP="00F659C9">
            <w:r>
              <w:t>16 (7.9%)</w:t>
            </w:r>
          </w:p>
        </w:tc>
        <w:tc>
          <w:tcPr>
            <w:tcW w:w="1980" w:type="dxa"/>
          </w:tcPr>
          <w:p w:rsidR="00673FBE" w:rsidRDefault="00305C14" w:rsidP="00F659C9">
            <w:r>
              <w:t>19 (9.4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Other/Unknown</w:t>
            </w:r>
          </w:p>
        </w:tc>
        <w:tc>
          <w:tcPr>
            <w:tcW w:w="2520" w:type="dxa"/>
          </w:tcPr>
          <w:p w:rsidR="00673FBE" w:rsidRDefault="00305C14" w:rsidP="00F659C9">
            <w:r>
              <w:t>6 (3.0%)</w:t>
            </w:r>
          </w:p>
        </w:tc>
        <w:tc>
          <w:tcPr>
            <w:tcW w:w="1980" w:type="dxa"/>
          </w:tcPr>
          <w:p w:rsidR="00673FBE" w:rsidRDefault="00305C14" w:rsidP="00F659C9">
            <w:r>
              <w:t>5 (2.5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Sex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Pr="006360B3" w:rsidRDefault="00305C14" w:rsidP="00F659C9">
            <w:r>
              <w:t>1.000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Male</w:t>
            </w:r>
          </w:p>
        </w:tc>
        <w:tc>
          <w:tcPr>
            <w:tcW w:w="2520" w:type="dxa"/>
          </w:tcPr>
          <w:p w:rsidR="00673FBE" w:rsidRDefault="00305C14" w:rsidP="00F659C9">
            <w:r>
              <w:t>135 (66.8%)</w:t>
            </w:r>
          </w:p>
        </w:tc>
        <w:tc>
          <w:tcPr>
            <w:tcW w:w="1980" w:type="dxa"/>
          </w:tcPr>
          <w:p w:rsidR="00673FBE" w:rsidRDefault="00305C14" w:rsidP="00F659C9">
            <w:r>
              <w:t>135 (66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Female</w:t>
            </w:r>
          </w:p>
        </w:tc>
        <w:tc>
          <w:tcPr>
            <w:tcW w:w="2520" w:type="dxa"/>
          </w:tcPr>
          <w:p w:rsidR="00673FBE" w:rsidRDefault="00305C14" w:rsidP="00F659C9">
            <w:r>
              <w:t>67 (33.2%)</w:t>
            </w:r>
          </w:p>
        </w:tc>
        <w:tc>
          <w:tcPr>
            <w:tcW w:w="1980" w:type="dxa"/>
          </w:tcPr>
          <w:p w:rsidR="00673FBE" w:rsidRDefault="00305C14" w:rsidP="00F659C9">
            <w:r>
              <w:t>67 (33.2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CDCS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305C14" w:rsidP="00F659C9">
            <w:r>
              <w:t>0.885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0</w:t>
            </w:r>
          </w:p>
        </w:tc>
        <w:tc>
          <w:tcPr>
            <w:tcW w:w="2520" w:type="dxa"/>
          </w:tcPr>
          <w:p w:rsidR="00673FBE" w:rsidRDefault="00305C14" w:rsidP="00F659C9">
            <w:r>
              <w:t>138 (68.3%)</w:t>
            </w:r>
          </w:p>
        </w:tc>
        <w:tc>
          <w:tcPr>
            <w:tcW w:w="1980" w:type="dxa"/>
          </w:tcPr>
          <w:p w:rsidR="00673FBE" w:rsidRDefault="00305C14" w:rsidP="00F659C9">
            <w:r>
              <w:t>135 (66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1</w:t>
            </w:r>
          </w:p>
        </w:tc>
        <w:tc>
          <w:tcPr>
            <w:tcW w:w="2520" w:type="dxa"/>
          </w:tcPr>
          <w:p w:rsidR="00673FBE" w:rsidRDefault="00305C14" w:rsidP="00F659C9">
            <w:r>
              <w:t>40 (19.8%)</w:t>
            </w:r>
          </w:p>
        </w:tc>
        <w:tc>
          <w:tcPr>
            <w:tcW w:w="1980" w:type="dxa"/>
          </w:tcPr>
          <w:p w:rsidR="00673FBE" w:rsidRDefault="00305C14" w:rsidP="00F659C9">
            <w:r>
              <w:t>44 (21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2 or more</w:t>
            </w:r>
          </w:p>
        </w:tc>
        <w:tc>
          <w:tcPr>
            <w:tcW w:w="2520" w:type="dxa"/>
          </w:tcPr>
          <w:p w:rsidR="00673FBE" w:rsidRDefault="00305C14" w:rsidP="00F659C9">
            <w:r>
              <w:t>24 (11.9%)</w:t>
            </w:r>
          </w:p>
        </w:tc>
        <w:tc>
          <w:tcPr>
            <w:tcW w:w="1980" w:type="dxa"/>
          </w:tcPr>
          <w:p w:rsidR="00673FBE" w:rsidRDefault="00305C14" w:rsidP="00F659C9">
            <w:r>
              <w:t>23 (11.4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Clinical Stag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984DDB" w:rsidP="00F659C9">
            <w:r>
              <w:t>0.924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II</w:t>
            </w:r>
          </w:p>
        </w:tc>
        <w:tc>
          <w:tcPr>
            <w:tcW w:w="2520" w:type="dxa"/>
          </w:tcPr>
          <w:p w:rsidR="00673FBE" w:rsidRDefault="00984DDB" w:rsidP="00F659C9">
            <w:r>
              <w:t>145</w:t>
            </w:r>
            <w:r w:rsidR="00951734">
              <w:t xml:space="preserve"> (71.8%)</w:t>
            </w:r>
          </w:p>
        </w:tc>
        <w:tc>
          <w:tcPr>
            <w:tcW w:w="1980" w:type="dxa"/>
          </w:tcPr>
          <w:p w:rsidR="00673FBE" w:rsidRDefault="00984DDB" w:rsidP="00F659C9">
            <w:r>
              <w:t>145</w:t>
            </w:r>
            <w:r w:rsidR="00951734">
              <w:t xml:space="preserve"> (71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III</w:t>
            </w:r>
          </w:p>
        </w:tc>
        <w:tc>
          <w:tcPr>
            <w:tcW w:w="2520" w:type="dxa"/>
          </w:tcPr>
          <w:p w:rsidR="00673FBE" w:rsidRDefault="00984DDB" w:rsidP="00F659C9">
            <w:r>
              <w:t>37</w:t>
            </w:r>
            <w:r w:rsidR="00951734">
              <w:t xml:space="preserve"> (18.3%)</w:t>
            </w:r>
          </w:p>
        </w:tc>
        <w:tc>
          <w:tcPr>
            <w:tcW w:w="1980" w:type="dxa"/>
          </w:tcPr>
          <w:p w:rsidR="00673FBE" w:rsidRDefault="00984DDB" w:rsidP="00F659C9">
            <w:r>
              <w:t>39</w:t>
            </w:r>
            <w:r w:rsidR="00951734">
              <w:t xml:space="preserve"> (19.3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IV</w:t>
            </w:r>
          </w:p>
        </w:tc>
        <w:tc>
          <w:tcPr>
            <w:tcW w:w="2520" w:type="dxa"/>
          </w:tcPr>
          <w:p w:rsidR="00673FBE" w:rsidRDefault="00984DDB" w:rsidP="00F659C9">
            <w:r>
              <w:t>20</w:t>
            </w:r>
            <w:r w:rsidR="00951734">
              <w:t xml:space="preserve"> (9.9%)</w:t>
            </w:r>
          </w:p>
        </w:tc>
        <w:tc>
          <w:tcPr>
            <w:tcW w:w="1980" w:type="dxa"/>
          </w:tcPr>
          <w:p w:rsidR="00673FBE" w:rsidRDefault="00984DDB" w:rsidP="00F659C9">
            <w:r>
              <w:t>18</w:t>
            </w:r>
            <w:r w:rsidR="00951734">
              <w:t xml:space="preserve"> (8.9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Facility Typ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Pr="004447A2" w:rsidRDefault="00305C14" w:rsidP="00F659C9">
            <w:r>
              <w:t>0.065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Academic/Research Program</w:t>
            </w:r>
          </w:p>
        </w:tc>
        <w:tc>
          <w:tcPr>
            <w:tcW w:w="2520" w:type="dxa"/>
          </w:tcPr>
          <w:p w:rsidR="00673FBE" w:rsidRDefault="00305C14" w:rsidP="00F659C9">
            <w:r>
              <w:t>58 (28.7%)</w:t>
            </w:r>
          </w:p>
        </w:tc>
        <w:tc>
          <w:tcPr>
            <w:tcW w:w="1980" w:type="dxa"/>
          </w:tcPr>
          <w:p w:rsidR="00673FBE" w:rsidRDefault="00305C14" w:rsidP="00F659C9">
            <w:r>
              <w:t>42 (20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Non-Academic/Research Program</w:t>
            </w:r>
          </w:p>
        </w:tc>
        <w:tc>
          <w:tcPr>
            <w:tcW w:w="2520" w:type="dxa"/>
          </w:tcPr>
          <w:p w:rsidR="00673FBE" w:rsidRDefault="00305C14" w:rsidP="00F659C9">
            <w:r>
              <w:t>144 (71.3%)</w:t>
            </w:r>
          </w:p>
        </w:tc>
        <w:tc>
          <w:tcPr>
            <w:tcW w:w="1980" w:type="dxa"/>
          </w:tcPr>
          <w:p w:rsidR="00673FBE" w:rsidRDefault="00305C14" w:rsidP="00F659C9">
            <w:r>
              <w:t>160 (79.2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Insuranc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984DDB" w:rsidP="00F659C9">
            <w:r>
              <w:t>0.922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Private</w:t>
            </w:r>
          </w:p>
        </w:tc>
        <w:tc>
          <w:tcPr>
            <w:tcW w:w="2520" w:type="dxa"/>
          </w:tcPr>
          <w:p w:rsidR="00673FBE" w:rsidRDefault="00984DDB" w:rsidP="00F659C9">
            <w:r>
              <w:t>32 (15.8%)</w:t>
            </w:r>
          </w:p>
        </w:tc>
        <w:tc>
          <w:tcPr>
            <w:tcW w:w="1980" w:type="dxa"/>
          </w:tcPr>
          <w:p w:rsidR="00673FBE" w:rsidRDefault="00984DDB" w:rsidP="00F659C9">
            <w:r>
              <w:t>35 (17.3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Public</w:t>
            </w:r>
          </w:p>
        </w:tc>
        <w:tc>
          <w:tcPr>
            <w:tcW w:w="2520" w:type="dxa"/>
          </w:tcPr>
          <w:p w:rsidR="00673FBE" w:rsidRDefault="00984DDB" w:rsidP="00F659C9">
            <w:r>
              <w:t>166 (82.2%)</w:t>
            </w:r>
          </w:p>
        </w:tc>
        <w:tc>
          <w:tcPr>
            <w:tcW w:w="1980" w:type="dxa"/>
          </w:tcPr>
          <w:p w:rsidR="00673FBE" w:rsidRDefault="00984DDB" w:rsidP="00F659C9">
            <w:r>
              <w:t>163 (80.7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Uninsured </w:t>
            </w:r>
          </w:p>
        </w:tc>
        <w:tc>
          <w:tcPr>
            <w:tcW w:w="2520" w:type="dxa"/>
          </w:tcPr>
          <w:p w:rsidR="00673FBE" w:rsidRDefault="00984DDB" w:rsidP="00F659C9">
            <w:r>
              <w:t>4 (2.0%)</w:t>
            </w:r>
          </w:p>
        </w:tc>
        <w:tc>
          <w:tcPr>
            <w:tcW w:w="1980" w:type="dxa"/>
          </w:tcPr>
          <w:p w:rsidR="00673FBE" w:rsidRDefault="00984DDB" w:rsidP="00F659C9">
            <w:r>
              <w:t>4 (2.0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>Income</w:t>
            </w:r>
          </w:p>
        </w:tc>
        <w:tc>
          <w:tcPr>
            <w:tcW w:w="2520" w:type="dxa"/>
          </w:tcPr>
          <w:p w:rsidR="00673FBE" w:rsidRDefault="00673FBE" w:rsidP="00F659C9"/>
        </w:tc>
        <w:tc>
          <w:tcPr>
            <w:tcW w:w="1980" w:type="dxa"/>
          </w:tcPr>
          <w:p w:rsidR="00673FBE" w:rsidRDefault="00673FBE" w:rsidP="00F659C9"/>
        </w:tc>
        <w:tc>
          <w:tcPr>
            <w:tcW w:w="962" w:type="dxa"/>
          </w:tcPr>
          <w:p w:rsidR="00673FBE" w:rsidRDefault="00984DDB" w:rsidP="00F659C9">
            <w:r>
              <w:t>0.328</w:t>
            </w:r>
          </w:p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</w:t>
            </w:r>
            <w:r w:rsidRPr="006644F1">
              <w:t>&lt;$30</w:t>
            </w:r>
            <w:r>
              <w:t>,</w:t>
            </w:r>
            <w:r w:rsidRPr="006644F1">
              <w:t>000</w:t>
            </w:r>
          </w:p>
        </w:tc>
        <w:tc>
          <w:tcPr>
            <w:tcW w:w="2520" w:type="dxa"/>
          </w:tcPr>
          <w:p w:rsidR="00673FBE" w:rsidRDefault="00984DDB" w:rsidP="00F659C9">
            <w:r>
              <w:t>26</w:t>
            </w:r>
            <w:r w:rsidR="00951734">
              <w:t xml:space="preserve"> (12.8%)</w:t>
            </w:r>
          </w:p>
        </w:tc>
        <w:tc>
          <w:tcPr>
            <w:tcW w:w="1980" w:type="dxa"/>
          </w:tcPr>
          <w:p w:rsidR="00673FBE" w:rsidRDefault="00984DDB" w:rsidP="00F659C9">
            <w:r>
              <w:t>26</w:t>
            </w:r>
            <w:r w:rsidR="00951734">
              <w:t xml:space="preserve"> (12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</w:t>
            </w:r>
            <w:r w:rsidRPr="006644F1">
              <w:t>$30</w:t>
            </w:r>
            <w:r>
              <w:t>,</w:t>
            </w:r>
            <w:r w:rsidRPr="006644F1">
              <w:t>000 -- $34,999</w:t>
            </w:r>
          </w:p>
        </w:tc>
        <w:tc>
          <w:tcPr>
            <w:tcW w:w="2520" w:type="dxa"/>
          </w:tcPr>
          <w:p w:rsidR="00673FBE" w:rsidRDefault="00984DDB" w:rsidP="00F659C9">
            <w:r>
              <w:t>43</w:t>
            </w:r>
            <w:r w:rsidR="00951734">
              <w:t xml:space="preserve"> (21.3%)</w:t>
            </w:r>
          </w:p>
        </w:tc>
        <w:tc>
          <w:tcPr>
            <w:tcW w:w="1980" w:type="dxa"/>
          </w:tcPr>
          <w:p w:rsidR="00673FBE" w:rsidRDefault="00984DDB" w:rsidP="00F659C9">
            <w:r>
              <w:t>38</w:t>
            </w:r>
            <w:r w:rsidR="00951734">
              <w:t xml:space="preserve"> (18.8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</w:t>
            </w:r>
            <w:r w:rsidRPr="006644F1">
              <w:t>$35</w:t>
            </w:r>
            <w:r>
              <w:t>,</w:t>
            </w:r>
            <w:r w:rsidRPr="006644F1">
              <w:t>000 -- $45</w:t>
            </w:r>
            <w:r>
              <w:t>,</w:t>
            </w:r>
            <w:r w:rsidRPr="006644F1">
              <w:t>999</w:t>
            </w:r>
          </w:p>
        </w:tc>
        <w:tc>
          <w:tcPr>
            <w:tcW w:w="2520" w:type="dxa"/>
          </w:tcPr>
          <w:p w:rsidR="00673FBE" w:rsidRDefault="00984DDB" w:rsidP="00F659C9">
            <w:r>
              <w:t>48</w:t>
            </w:r>
            <w:r w:rsidR="00951734">
              <w:t xml:space="preserve"> (23.8%)</w:t>
            </w:r>
          </w:p>
        </w:tc>
        <w:tc>
          <w:tcPr>
            <w:tcW w:w="1980" w:type="dxa"/>
          </w:tcPr>
          <w:p w:rsidR="00673FBE" w:rsidRDefault="00984DDB" w:rsidP="00F659C9">
            <w:r>
              <w:t>63</w:t>
            </w:r>
            <w:r w:rsidR="00951734">
              <w:t xml:space="preserve"> (31.2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Pr="009C31B6" w:rsidRDefault="000454FC" w:rsidP="00F659C9">
            <w:pPr>
              <w:rPr>
                <w:color w:val="FF0000"/>
              </w:rPr>
            </w:pPr>
            <w:r>
              <w:t xml:space="preserve">    ≥</w:t>
            </w:r>
            <w:r w:rsidR="00673FBE">
              <w:t>$46,000</w:t>
            </w:r>
          </w:p>
        </w:tc>
        <w:tc>
          <w:tcPr>
            <w:tcW w:w="2520" w:type="dxa"/>
          </w:tcPr>
          <w:p w:rsidR="00673FBE" w:rsidRDefault="00984DDB" w:rsidP="00F659C9">
            <w:r>
              <w:t>81</w:t>
            </w:r>
            <w:r w:rsidR="00951734">
              <w:t xml:space="preserve"> (40.1%)</w:t>
            </w:r>
          </w:p>
        </w:tc>
        <w:tc>
          <w:tcPr>
            <w:tcW w:w="1980" w:type="dxa"/>
          </w:tcPr>
          <w:p w:rsidR="00673FBE" w:rsidRDefault="00984DDB" w:rsidP="00F659C9">
            <w:r>
              <w:t>68</w:t>
            </w:r>
            <w:r w:rsidR="00951734">
              <w:t xml:space="preserve"> (33.7%)</w:t>
            </w:r>
          </w:p>
        </w:tc>
        <w:tc>
          <w:tcPr>
            <w:tcW w:w="962" w:type="dxa"/>
          </w:tcPr>
          <w:p w:rsidR="00673FBE" w:rsidRDefault="00673FBE" w:rsidP="00F659C9"/>
        </w:tc>
      </w:tr>
      <w:tr w:rsidR="00673FBE" w:rsidTr="00F659C9">
        <w:tc>
          <w:tcPr>
            <w:tcW w:w="3888" w:type="dxa"/>
          </w:tcPr>
          <w:p w:rsidR="00673FBE" w:rsidRDefault="00673FBE" w:rsidP="00F659C9">
            <w:r>
              <w:t xml:space="preserve">    Unknown</w:t>
            </w:r>
          </w:p>
        </w:tc>
        <w:tc>
          <w:tcPr>
            <w:tcW w:w="2520" w:type="dxa"/>
          </w:tcPr>
          <w:p w:rsidR="00673FBE" w:rsidRDefault="00984DDB" w:rsidP="00F659C9">
            <w:r>
              <w:t>4</w:t>
            </w:r>
            <w:r w:rsidR="00951734">
              <w:t xml:space="preserve"> (2.0%)</w:t>
            </w:r>
          </w:p>
        </w:tc>
        <w:tc>
          <w:tcPr>
            <w:tcW w:w="1980" w:type="dxa"/>
          </w:tcPr>
          <w:p w:rsidR="00673FBE" w:rsidRDefault="00984DDB" w:rsidP="00F659C9">
            <w:r>
              <w:t>7</w:t>
            </w:r>
            <w:r w:rsidR="00951734">
              <w:t xml:space="preserve"> (3.5%)</w:t>
            </w:r>
          </w:p>
        </w:tc>
        <w:tc>
          <w:tcPr>
            <w:tcW w:w="962" w:type="dxa"/>
          </w:tcPr>
          <w:p w:rsidR="00673FBE" w:rsidRDefault="00673FBE" w:rsidP="00F659C9"/>
        </w:tc>
      </w:tr>
    </w:tbl>
    <w:p w:rsidR="00673FBE" w:rsidRDefault="00673FBE"/>
    <w:sectPr w:rsidR="00673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0F"/>
    <w:rsid w:val="000454FC"/>
    <w:rsid w:val="00046934"/>
    <w:rsid w:val="0016463E"/>
    <w:rsid w:val="001B4033"/>
    <w:rsid w:val="00206A9C"/>
    <w:rsid w:val="002531D5"/>
    <w:rsid w:val="002A0D41"/>
    <w:rsid w:val="00305C14"/>
    <w:rsid w:val="003121DE"/>
    <w:rsid w:val="0035417E"/>
    <w:rsid w:val="00386266"/>
    <w:rsid w:val="003C555A"/>
    <w:rsid w:val="003E416F"/>
    <w:rsid w:val="003E490F"/>
    <w:rsid w:val="003F4562"/>
    <w:rsid w:val="004150CD"/>
    <w:rsid w:val="00434FDD"/>
    <w:rsid w:val="004447A2"/>
    <w:rsid w:val="0044797A"/>
    <w:rsid w:val="004B1A63"/>
    <w:rsid w:val="005405E3"/>
    <w:rsid w:val="00541BBF"/>
    <w:rsid w:val="005A48F6"/>
    <w:rsid w:val="005D0CC7"/>
    <w:rsid w:val="006356C1"/>
    <w:rsid w:val="006360B3"/>
    <w:rsid w:val="00673FBE"/>
    <w:rsid w:val="00682DD2"/>
    <w:rsid w:val="00740469"/>
    <w:rsid w:val="0077086E"/>
    <w:rsid w:val="007F0010"/>
    <w:rsid w:val="008073AE"/>
    <w:rsid w:val="0087485B"/>
    <w:rsid w:val="008A23C6"/>
    <w:rsid w:val="008A773C"/>
    <w:rsid w:val="008C33AC"/>
    <w:rsid w:val="00951734"/>
    <w:rsid w:val="0096736D"/>
    <w:rsid w:val="00976589"/>
    <w:rsid w:val="00984DDB"/>
    <w:rsid w:val="009914A5"/>
    <w:rsid w:val="009D7478"/>
    <w:rsid w:val="00AB7669"/>
    <w:rsid w:val="00AB7A1C"/>
    <w:rsid w:val="00AF4BAC"/>
    <w:rsid w:val="00C47DE7"/>
    <w:rsid w:val="00C80FA2"/>
    <w:rsid w:val="00CE5126"/>
    <w:rsid w:val="00D54B49"/>
    <w:rsid w:val="00D70C25"/>
    <w:rsid w:val="00D76191"/>
    <w:rsid w:val="00E022EF"/>
    <w:rsid w:val="00E06AB9"/>
    <w:rsid w:val="00E10FAA"/>
    <w:rsid w:val="00E3500F"/>
    <w:rsid w:val="00E40D23"/>
    <w:rsid w:val="00E94F1D"/>
    <w:rsid w:val="00ED1FF4"/>
    <w:rsid w:val="00ED7EAF"/>
    <w:rsid w:val="00F34850"/>
    <w:rsid w:val="00FE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n</dc:creator>
  <cp:lastModifiedBy>Lin, Hong-Yiou, MD</cp:lastModifiedBy>
  <cp:revision>3</cp:revision>
  <dcterms:created xsi:type="dcterms:W3CDTF">2018-04-27T14:46:00Z</dcterms:created>
  <dcterms:modified xsi:type="dcterms:W3CDTF">2018-05-30T19:26:00Z</dcterms:modified>
</cp:coreProperties>
</file>